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B39E" w14:textId="24A9F80A" w:rsidR="0053270B" w:rsidRDefault="0053270B" w:rsidP="0053270B">
      <w:pPr>
        <w:rPr>
          <w:rFonts w:ascii="Times" w:hAnsi="Times"/>
          <w:color w:val="000000" w:themeColor="text1"/>
          <w:sz w:val="20"/>
          <w:szCs w:val="20"/>
          <w:lang w:val="en-US"/>
        </w:rPr>
      </w:pPr>
      <w:r w:rsidRPr="0053270B">
        <w:rPr>
          <w:rFonts w:ascii="Times" w:hAnsi="Times"/>
          <w:b/>
          <w:bCs/>
          <w:color w:val="000000" w:themeColor="text1"/>
          <w:sz w:val="20"/>
          <w:szCs w:val="20"/>
          <w:lang w:val="en-US"/>
        </w:rPr>
        <w:t>Supplementary material 2.</w:t>
      </w:r>
      <w:r w:rsidRPr="0053270B">
        <w:rPr>
          <w:rFonts w:ascii="Times" w:hAnsi="Times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3270B">
        <w:rPr>
          <w:rFonts w:ascii="Times" w:hAnsi="Times"/>
          <w:color w:val="000000" w:themeColor="text1"/>
          <w:sz w:val="20"/>
          <w:szCs w:val="20"/>
          <w:lang w:val="en-US"/>
        </w:rPr>
        <w:t>HnRNP</w:t>
      </w:r>
      <w:proofErr w:type="spellEnd"/>
      <w:r w:rsidRPr="0053270B">
        <w:rPr>
          <w:rFonts w:ascii="Times" w:hAnsi="Times"/>
          <w:color w:val="000000" w:themeColor="text1"/>
          <w:sz w:val="20"/>
          <w:szCs w:val="20"/>
          <w:lang w:val="en-US"/>
        </w:rPr>
        <w:t xml:space="preserve"> G peptides (P38159) used in the fluorescence polarization assay. </w:t>
      </w:r>
    </w:p>
    <w:p w14:paraId="279D68A2" w14:textId="77777777" w:rsidR="0053270B" w:rsidRPr="0053270B" w:rsidRDefault="0053270B" w:rsidP="0053270B">
      <w:pPr>
        <w:rPr>
          <w:rFonts w:ascii="Times" w:hAnsi="Times"/>
          <w:color w:val="000000" w:themeColor="text1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3270B" w:rsidRPr="0053270B" w14:paraId="0DA8DEAC" w14:textId="77777777" w:rsidTr="00C407DB">
        <w:tc>
          <w:tcPr>
            <w:tcW w:w="4508" w:type="dxa"/>
          </w:tcPr>
          <w:p w14:paraId="11FB6481" w14:textId="77777777" w:rsidR="0053270B" w:rsidRPr="0053270B" w:rsidRDefault="0053270B" w:rsidP="00C407DB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508" w:type="dxa"/>
          </w:tcPr>
          <w:p w14:paraId="744B73DD" w14:textId="77777777" w:rsidR="0053270B" w:rsidRPr="0053270B" w:rsidRDefault="0053270B" w:rsidP="00C407DB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Amino acid sequence</w:t>
            </w:r>
          </w:p>
        </w:tc>
      </w:tr>
      <w:tr w:rsidR="0053270B" w:rsidRPr="0053270B" w14:paraId="63A9DC97" w14:textId="77777777" w:rsidTr="00C407DB">
        <w:tc>
          <w:tcPr>
            <w:tcW w:w="4508" w:type="dxa"/>
          </w:tcPr>
          <w:p w14:paraId="227329DA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6-169, wildtype</w:t>
            </w:r>
          </w:p>
        </w:tc>
        <w:tc>
          <w:tcPr>
            <w:tcW w:w="4508" w:type="dxa"/>
          </w:tcPr>
          <w:p w14:paraId="371960F8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6-RSGGPPPKRSAPSGy-169</w:t>
            </w:r>
          </w:p>
        </w:tc>
      </w:tr>
      <w:tr w:rsidR="0053270B" w:rsidRPr="0053270B" w14:paraId="5157B365" w14:textId="77777777" w:rsidTr="00C407DB">
        <w:tc>
          <w:tcPr>
            <w:tcW w:w="4508" w:type="dxa"/>
          </w:tcPr>
          <w:p w14:paraId="0680662C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6-169, </w:t>
            </w:r>
            <w:r w:rsidRPr="0053270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△</w:t>
            </w: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162</w:t>
            </w:r>
          </w:p>
        </w:tc>
        <w:tc>
          <w:tcPr>
            <w:tcW w:w="4508" w:type="dxa"/>
          </w:tcPr>
          <w:p w14:paraId="06DC6D3F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6-RSGGPPKRSAPSGy-169</w:t>
            </w:r>
          </w:p>
        </w:tc>
      </w:tr>
      <w:tr w:rsidR="0053270B" w:rsidRPr="0053270B" w14:paraId="31D5EB73" w14:textId="77777777" w:rsidTr="00C407DB">
        <w:tc>
          <w:tcPr>
            <w:tcW w:w="4508" w:type="dxa"/>
          </w:tcPr>
          <w:p w14:paraId="2C8A1BA9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6-169, wildtype </w:t>
            </w: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ITC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4953E06F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6-RSGGPPPKRSAPSGy-169</w:t>
            </w:r>
          </w:p>
        </w:tc>
      </w:tr>
      <w:tr w:rsidR="0053270B" w:rsidRPr="0053270B" w14:paraId="72C941DB" w14:textId="77777777" w:rsidTr="00C407DB">
        <w:tc>
          <w:tcPr>
            <w:tcW w:w="4508" w:type="dxa"/>
          </w:tcPr>
          <w:p w14:paraId="76B66E8B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6-169, </w:t>
            </w:r>
            <w:r w:rsidRPr="0053270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△</w:t>
            </w: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P162 </w:t>
            </w: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ITC</w:t>
            </w:r>
            <w:proofErr w:type="spellEnd"/>
          </w:p>
        </w:tc>
        <w:tc>
          <w:tcPr>
            <w:tcW w:w="4508" w:type="dxa"/>
          </w:tcPr>
          <w:p w14:paraId="4FBBCD8C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6-RSGGPPKRSAPSGy-169</w:t>
            </w:r>
          </w:p>
        </w:tc>
      </w:tr>
      <w:tr w:rsidR="0053270B" w:rsidRPr="0053270B" w14:paraId="3E3F180F" w14:textId="77777777" w:rsidTr="00C407DB">
        <w:tc>
          <w:tcPr>
            <w:tcW w:w="4508" w:type="dxa"/>
          </w:tcPr>
          <w:p w14:paraId="2DF07222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0-170, wildtype</w:t>
            </w:r>
          </w:p>
        </w:tc>
        <w:tc>
          <w:tcPr>
            <w:tcW w:w="4508" w:type="dxa"/>
          </w:tcPr>
          <w:p w14:paraId="7C575AB0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0-KRGPPPRSGGPPPKRSAPSGPy-170</w:t>
            </w:r>
          </w:p>
        </w:tc>
      </w:tr>
      <w:tr w:rsidR="0053270B" w:rsidRPr="0053270B" w14:paraId="585A4A1A" w14:textId="77777777" w:rsidTr="00C407DB">
        <w:tc>
          <w:tcPr>
            <w:tcW w:w="4508" w:type="dxa"/>
          </w:tcPr>
          <w:p w14:paraId="158AD6B0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0-170, </w:t>
            </w:r>
            <w:r w:rsidRPr="0053270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△</w:t>
            </w: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P162 </w:t>
            </w:r>
          </w:p>
        </w:tc>
        <w:tc>
          <w:tcPr>
            <w:tcW w:w="4508" w:type="dxa"/>
          </w:tcPr>
          <w:p w14:paraId="0A5ACC3F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0-KRGPPRSGGPPPKRSAPSGPy-170</w:t>
            </w:r>
          </w:p>
        </w:tc>
      </w:tr>
      <w:tr w:rsidR="0053270B" w:rsidRPr="0053270B" w14:paraId="27A0DFC7" w14:textId="77777777" w:rsidTr="00C407DB">
        <w:tc>
          <w:tcPr>
            <w:tcW w:w="4508" w:type="dxa"/>
          </w:tcPr>
          <w:p w14:paraId="1AD9B0A6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0-170, wildtype </w:t>
            </w: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ITC</w:t>
            </w:r>
            <w:proofErr w:type="spellEnd"/>
          </w:p>
        </w:tc>
        <w:tc>
          <w:tcPr>
            <w:tcW w:w="4508" w:type="dxa"/>
          </w:tcPr>
          <w:p w14:paraId="2C5A84AE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0-KRGPPPRSGGPPPKRSAPSGPy-170</w:t>
            </w:r>
          </w:p>
        </w:tc>
      </w:tr>
      <w:tr w:rsidR="0053270B" w:rsidRPr="0053270B" w14:paraId="2DC97569" w14:textId="77777777" w:rsidTr="00C407DB">
        <w:tc>
          <w:tcPr>
            <w:tcW w:w="4508" w:type="dxa"/>
          </w:tcPr>
          <w:p w14:paraId="61B5A397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nRNP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 aa 150-170, </w:t>
            </w:r>
            <w:r w:rsidRPr="0053270B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/>
              </w:rPr>
              <w:t>△</w:t>
            </w: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P162 </w:t>
            </w:r>
            <w:proofErr w:type="spellStart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ITC</w:t>
            </w:r>
            <w:proofErr w:type="spellEnd"/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8" w:type="dxa"/>
          </w:tcPr>
          <w:p w14:paraId="1051D0F1" w14:textId="77777777" w:rsidR="0053270B" w:rsidRPr="0053270B" w:rsidRDefault="0053270B" w:rsidP="00C407DB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53270B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0-KRGPPRSGGPPPKRSAPSGPy-170</w:t>
            </w:r>
          </w:p>
        </w:tc>
      </w:tr>
    </w:tbl>
    <w:p w14:paraId="10C96DCE" w14:textId="77777777" w:rsidR="00462AEB" w:rsidRDefault="00462AEB"/>
    <w:sectPr w:rsidR="00462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0B"/>
    <w:rsid w:val="00002BB1"/>
    <w:rsid w:val="00013D1D"/>
    <w:rsid w:val="00015F6C"/>
    <w:rsid w:val="00034E0D"/>
    <w:rsid w:val="0008645F"/>
    <w:rsid w:val="000A11B4"/>
    <w:rsid w:val="00110318"/>
    <w:rsid w:val="001458F9"/>
    <w:rsid w:val="00184FB3"/>
    <w:rsid w:val="001B05A7"/>
    <w:rsid w:val="001C04AB"/>
    <w:rsid w:val="0023763B"/>
    <w:rsid w:val="00266CBC"/>
    <w:rsid w:val="002A16F0"/>
    <w:rsid w:val="003C5AC3"/>
    <w:rsid w:val="00462AEB"/>
    <w:rsid w:val="00490239"/>
    <w:rsid w:val="004B1317"/>
    <w:rsid w:val="0053270B"/>
    <w:rsid w:val="00541F4D"/>
    <w:rsid w:val="005843F9"/>
    <w:rsid w:val="005F5B0D"/>
    <w:rsid w:val="00621214"/>
    <w:rsid w:val="006C3A41"/>
    <w:rsid w:val="007725C1"/>
    <w:rsid w:val="00784686"/>
    <w:rsid w:val="007C302C"/>
    <w:rsid w:val="008118F3"/>
    <w:rsid w:val="008C2E81"/>
    <w:rsid w:val="008D4290"/>
    <w:rsid w:val="00941CB5"/>
    <w:rsid w:val="00944F30"/>
    <w:rsid w:val="00961B98"/>
    <w:rsid w:val="00986D1E"/>
    <w:rsid w:val="00991909"/>
    <w:rsid w:val="009D0AFF"/>
    <w:rsid w:val="009D4C56"/>
    <w:rsid w:val="009E41BE"/>
    <w:rsid w:val="009E6FA2"/>
    <w:rsid w:val="00A40CCD"/>
    <w:rsid w:val="00A73052"/>
    <w:rsid w:val="00AB705B"/>
    <w:rsid w:val="00AC4FE8"/>
    <w:rsid w:val="00AC70C2"/>
    <w:rsid w:val="00B64119"/>
    <w:rsid w:val="00B76D84"/>
    <w:rsid w:val="00BC111E"/>
    <w:rsid w:val="00BC7662"/>
    <w:rsid w:val="00C4213E"/>
    <w:rsid w:val="00C64467"/>
    <w:rsid w:val="00C65BB8"/>
    <w:rsid w:val="00CF01B0"/>
    <w:rsid w:val="00CF30B0"/>
    <w:rsid w:val="00D16CD7"/>
    <w:rsid w:val="00D6196D"/>
    <w:rsid w:val="00D640B6"/>
    <w:rsid w:val="00D953FE"/>
    <w:rsid w:val="00E07E40"/>
    <w:rsid w:val="00E22A83"/>
    <w:rsid w:val="00E2723F"/>
    <w:rsid w:val="00E31765"/>
    <w:rsid w:val="00E8153B"/>
    <w:rsid w:val="00E93EB4"/>
    <w:rsid w:val="00E976AF"/>
    <w:rsid w:val="00EB3511"/>
    <w:rsid w:val="00ED14DF"/>
    <w:rsid w:val="00EE15D3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C4C4DE"/>
  <w15:chartTrackingRefBased/>
  <w15:docId w15:val="{8A8DF263-1732-D948-87CB-9C5B922F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70B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32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499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7T10:40:00Z</dcterms:created>
  <dcterms:modified xsi:type="dcterms:W3CDTF">2022-06-17T10:41:00Z</dcterms:modified>
</cp:coreProperties>
</file>